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D4623" w14:textId="6A35941F" w:rsidR="0039145E" w:rsidRDefault="00F62699">
      <w:r>
        <w:t>Supplemental File 3</w:t>
      </w:r>
    </w:p>
    <w:p w14:paraId="24805DA1" w14:textId="3C48B338" w:rsidR="00F62699" w:rsidRDefault="00F62699">
      <w:r>
        <w:t>Electrode subset processed through HAPPE+ER (all colors), and the frontal ROI (blue), right temporal ROI (purple), and occipital ROI (darker green) used in various analyses.</w:t>
      </w:r>
    </w:p>
    <w:p w14:paraId="115F41DB" w14:textId="54524FC1" w:rsidR="00F62699" w:rsidRDefault="00F62699">
      <w:r w:rsidRPr="00F62699">
        <w:drawing>
          <wp:inline distT="0" distB="0" distL="0" distR="0" wp14:anchorId="74CA8F5A" wp14:editId="14ED2F20">
            <wp:extent cx="5943600" cy="6557645"/>
            <wp:effectExtent l="0" t="0" r="0" b="0"/>
            <wp:docPr id="1" name="Picture 1" descr="Shape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circ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62699" w:rsidSect="00592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99"/>
    <w:rsid w:val="0039145E"/>
    <w:rsid w:val="00592CC9"/>
    <w:rsid w:val="00E46D36"/>
    <w:rsid w:val="00F62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ABEDF"/>
  <w15:chartTrackingRefBased/>
  <w15:docId w15:val="{7D883EDD-68A6-3C49-8DD2-9078BF2E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ard-Durnam, Laurel</dc:creator>
  <cp:keywords/>
  <dc:description/>
  <cp:lastModifiedBy>Gabard-Durnam, Laurel</cp:lastModifiedBy>
  <cp:revision>1</cp:revision>
  <dcterms:created xsi:type="dcterms:W3CDTF">2022-01-24T03:45:00Z</dcterms:created>
  <dcterms:modified xsi:type="dcterms:W3CDTF">2022-01-24T03:47:00Z</dcterms:modified>
</cp:coreProperties>
</file>